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E9334B" w14:textId="64FCF1E0" w:rsidR="00E51C13" w:rsidRDefault="00E51C13" w:rsidP="00946581">
      <w:pPr>
        <w:rPr>
          <w:rFonts w:ascii="Courier" w:hAnsi="Courier"/>
          <w:sz w:val="15"/>
          <w:szCs w:val="15"/>
        </w:rPr>
      </w:pPr>
      <w:r>
        <w:rPr>
          <w:rFonts w:ascii="Courier" w:hAnsi="Courier"/>
          <w:sz w:val="15"/>
          <w:szCs w:val="15"/>
        </w:rPr>
        <w:t xml:space="preserve">Supplementary </w:t>
      </w:r>
      <w:r w:rsidR="00CB5B21">
        <w:rPr>
          <w:rFonts w:ascii="Courier" w:hAnsi="Courier"/>
          <w:sz w:val="15"/>
          <w:szCs w:val="15"/>
        </w:rPr>
        <w:t>Data</w:t>
      </w:r>
      <w:r>
        <w:rPr>
          <w:rFonts w:ascii="Courier" w:hAnsi="Courier"/>
          <w:sz w:val="15"/>
          <w:szCs w:val="15"/>
        </w:rPr>
        <w:t xml:space="preserve"> </w:t>
      </w:r>
      <w:r w:rsidR="00CB5B21">
        <w:rPr>
          <w:rFonts w:ascii="Courier" w:hAnsi="Courier"/>
          <w:sz w:val="15"/>
          <w:szCs w:val="15"/>
        </w:rPr>
        <w:t>S</w:t>
      </w:r>
      <w:r w:rsidR="00F5190C">
        <w:rPr>
          <w:rFonts w:ascii="Courier" w:hAnsi="Courier"/>
          <w:sz w:val="15"/>
          <w:szCs w:val="15"/>
        </w:rPr>
        <w:t>2</w:t>
      </w:r>
      <w:bookmarkStart w:id="0" w:name="_GoBack"/>
      <w:bookmarkEnd w:id="0"/>
    </w:p>
    <w:p w14:paraId="4AAF9B84" w14:textId="31597F6F" w:rsidR="00E51C13" w:rsidRDefault="00E51C13" w:rsidP="00946581">
      <w:pPr>
        <w:rPr>
          <w:rFonts w:ascii="Courier" w:hAnsi="Courier"/>
          <w:sz w:val="15"/>
          <w:szCs w:val="15"/>
        </w:rPr>
      </w:pPr>
    </w:p>
    <w:p w14:paraId="517A8CCE" w14:textId="34FDDAB3" w:rsidR="00E51C13" w:rsidRDefault="00E51C13" w:rsidP="00946581">
      <w:pPr>
        <w:rPr>
          <w:rFonts w:ascii="Courier" w:hAnsi="Courier"/>
          <w:sz w:val="15"/>
          <w:szCs w:val="15"/>
        </w:rPr>
      </w:pPr>
      <w:r>
        <w:rPr>
          <w:rFonts w:ascii="Courier" w:hAnsi="Courier"/>
          <w:sz w:val="15"/>
          <w:szCs w:val="15"/>
        </w:rPr>
        <w:t>A.</w:t>
      </w:r>
    </w:p>
    <w:p w14:paraId="5F902FA3" w14:textId="77777777" w:rsidR="00E51C13" w:rsidRDefault="00E51C13" w:rsidP="00946581">
      <w:pPr>
        <w:rPr>
          <w:rFonts w:ascii="Courier" w:hAnsi="Courier"/>
          <w:sz w:val="15"/>
          <w:szCs w:val="15"/>
        </w:rPr>
      </w:pPr>
    </w:p>
    <w:p w14:paraId="5C22507A" w14:textId="6661A2CE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&gt;GYPSY_I_3p</w:t>
      </w:r>
    </w:p>
    <w:p w14:paraId="2B76414C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MMFIPLVVANARITDFSHANYIPVLDGDVLVFEQRDLLKHSSNLSEYASMIDETQKLSESFPHSHMRKLLEVDTDHLRTLLSVLKVHHRIARSLDFLGTALKVVAGTPDATDLFKIKITEAQLVESNSRQIAINSETQKQINKLTDTINKVINARKGDLVDTPHLYEALLARNRMLSTEIQNLILTITLVKSNIINPTILDHADLKPLVEQDTPIVSLIEASKIRVLQSENSIHILIAYPRVKFSCKKVAVYPVSHQHTILRLDEDTLAECEHDTFAVTGCTDTTHFTFCERSRRETCVRSLHAGNAAQCHTQPSHLREINPVDDGVVIINEAAAHVSTDGSPETLIEGTYLVTFERTATINGSEFVNLRKTLSKQPGIVRSPLLNIVGHDPVLSIPLLHRMSNENLHSIQNLMDDVESEGSPRLWFVAGVVLNFGLIGSLALYLALRRRRASREIQRTIDTFNMTEDGHKLEGG</w:t>
      </w:r>
    </w:p>
    <w:p w14:paraId="72B3C671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</w:p>
    <w:p w14:paraId="64AE876F" w14:textId="6E9486BA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GCF_009870125.1_UCI_Dpse_MV25</w:t>
      </w:r>
      <w:r w:rsidR="00E51C13">
        <w:rPr>
          <w:rFonts w:ascii="Courier" w:hAnsi="Courier"/>
          <w:sz w:val="15"/>
          <w:szCs w:val="15"/>
        </w:rPr>
        <w:t xml:space="preserve"> (</w:t>
      </w:r>
      <w:r w:rsidRPr="00946581">
        <w:rPr>
          <w:rFonts w:ascii="Courier" w:hAnsi="Courier"/>
          <w:sz w:val="15"/>
          <w:szCs w:val="15"/>
        </w:rPr>
        <w:t>NC_046679.1 30539870 30541304 -</w:t>
      </w:r>
      <w:r w:rsidR="00E51C13">
        <w:rPr>
          <w:rFonts w:ascii="Courier" w:hAnsi="Courier"/>
          <w:sz w:val="15"/>
          <w:szCs w:val="15"/>
        </w:rPr>
        <w:t>)</w:t>
      </w:r>
    </w:p>
    <w:p w14:paraId="168E91A8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&gt;Gypsy12_Dpse_env_30541304</w:t>
      </w:r>
    </w:p>
    <w:p w14:paraId="767695D2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MIILLVALVNARITDYSHSDYVPILDGDILVWDEINYLRHSTNLTDYERMADETANLTEMFPQSHMRKLLVVDTDHIRNMLATISVHHRVARSLNILGSVLKVVAGTPDADDLEKIRINEAQLIESNNRQISINSKSQEQINRLTDSVNKLLEAAKGKQIDSAHLYETLLARNRMLASELSNLMLTISLAKVNVINPVILDHDDLNSIFSNQLTNVIVTNILEVSKIKVFQSNSIIHFVIQFPKIKYICKKITIFPVAHNGTVLRLDDNIVADCNDQIVTVSDCKQTTTTTFCETSTKDSCAQGLYSGGVAHCQSQPSHLSAITLVDDGIIIINDHPAAVSFDGSAALNISGTHLITFNDYAVINGSRYQNRKNVQSRYPGVASSPLLNVTEHKRVLSLPFLHQLSEENLNFIKEIKEEVSSRSRPIFAFCLGLGICGLVCGMAMLRLYLTKKRDARQINGLMARLSAPGTATAQGGE</w:t>
      </w:r>
    </w:p>
    <w:p w14:paraId="3E5E978B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</w:p>
    <w:p w14:paraId="6D4B3584" w14:textId="111B087B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GCA_009664405.1_UCBerk_Dbif_1.0</w:t>
      </w:r>
      <w:r w:rsidR="00E51C13">
        <w:rPr>
          <w:rFonts w:ascii="Courier" w:hAnsi="Courier"/>
          <w:sz w:val="15"/>
          <w:szCs w:val="15"/>
        </w:rPr>
        <w:t xml:space="preserve"> (</w:t>
      </w:r>
      <w:r w:rsidRPr="00946581">
        <w:rPr>
          <w:rFonts w:ascii="Courier" w:hAnsi="Courier"/>
          <w:sz w:val="15"/>
          <w:szCs w:val="15"/>
        </w:rPr>
        <w:t>CM019041.1 9970475 9971896 +</w:t>
      </w:r>
      <w:r w:rsidR="00E51C13">
        <w:rPr>
          <w:rFonts w:ascii="Courier" w:hAnsi="Courier"/>
          <w:sz w:val="15"/>
          <w:szCs w:val="15"/>
        </w:rPr>
        <w:t>)</w:t>
      </w:r>
    </w:p>
    <w:p w14:paraId="7950EFAD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&gt;</w:t>
      </w:r>
      <w:proofErr w:type="spellStart"/>
      <w:r w:rsidRPr="00946581">
        <w:rPr>
          <w:rFonts w:ascii="Courier" w:hAnsi="Courier"/>
          <w:sz w:val="15"/>
          <w:szCs w:val="15"/>
        </w:rPr>
        <w:t>Gypsy_DS_Dbif-env</w:t>
      </w:r>
      <w:proofErr w:type="spellEnd"/>
    </w:p>
    <w:p w14:paraId="3107C140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  <w:r w:rsidRPr="00946581">
        <w:rPr>
          <w:rFonts w:ascii="Courier" w:hAnsi="Courier"/>
          <w:sz w:val="15"/>
          <w:szCs w:val="15"/>
        </w:rPr>
        <w:t>LLVVLAAVNARITDFSHANYIPVLDGEVLVFDQRSYLRHSSNISEFISMIDETEKLSDSFPQSHMRKLLDVDTDHLRTLLSVLQVHHRFARSLDFLGTALKVVAGTPDASDFLKVRVTEAQLVESNSKQIIINSETQKQINRLTDTINKIISSRKGDLVDTPHLFETLLARNRILNTEIQNLILTITLAKANIVNPTILDHADLKSLIEQDTPIVSLLEASKIKVLQSENIIHILIAYPKVEFKCQKVSVYPVSHQQTILRLDEDTLAECERDTFAVTGCTVTTHNTFCERARRETCASSLHAGNTANCHTQPSHLNAIMPIDDGVVVINEATARVRTDDGAEVTVSGTFLITFERSAAINGTEFINLRKAPSKQPGTVRSPLLNIIGHDPALSIPLLHRMNINNLQSILDFKEEVIAAGSPKFWFAVGAVLNVGLICSFILFMALRRKRASLRIQKALDNFNMTEDGHHSEGG</w:t>
      </w:r>
    </w:p>
    <w:p w14:paraId="118D8267" w14:textId="77777777" w:rsidR="00946581" w:rsidRPr="00946581" w:rsidRDefault="00946581" w:rsidP="00946581">
      <w:pPr>
        <w:rPr>
          <w:rFonts w:ascii="Courier" w:hAnsi="Courier"/>
          <w:sz w:val="15"/>
          <w:szCs w:val="15"/>
        </w:rPr>
      </w:pPr>
    </w:p>
    <w:p w14:paraId="632090FD" w14:textId="77777777" w:rsidR="00946581" w:rsidRPr="00946581" w:rsidRDefault="0094658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</w:rPr>
      </w:pPr>
    </w:p>
    <w:p w14:paraId="42B2196F" w14:textId="70DA29B1" w:rsidR="00DC11F1" w:rsidRPr="00946581" w:rsidRDefault="00E51C13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B.</w:t>
      </w:r>
    </w:p>
    <w:p w14:paraId="4586887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552E58EE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Gypsy_I_3p                     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bdr w:val="single" w:sz="4" w:space="0" w:color="auto"/>
          <w:lang w:val="en-AU"/>
        </w:rPr>
        <w:t>MMFIPLVV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ANARITDFSHANYIPVLDGDVLVFEQRDLLKHSSNLSEYASMIDETQKLSES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60</w:t>
      </w:r>
    </w:p>
    <w:p w14:paraId="6E168D8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MIILLVALVNARITDYSHSDYVPILDGDILVWDEINYLRHSTNLTDYERMADETANLTEM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60</w:t>
      </w:r>
    </w:p>
    <w:p w14:paraId="724089E6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::: :.:.******:**::*:*:****:**::: : *:**:**::*  * *** :*:* </w:t>
      </w:r>
    </w:p>
    <w:p w14:paraId="30F7212F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13C0DFD1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FPHSHMRKLLEVDTDHLRTLLSVLKVHH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bdr w:val="single" w:sz="4" w:space="0" w:color="auto"/>
          <w:lang w:val="en-AU"/>
        </w:rPr>
        <w:t>RIARSLDFLGTALKVVAGTPDATD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LFKIKITE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20</w:t>
      </w:r>
    </w:p>
    <w:p w14:paraId="6957234C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FPQSHMRKLLVVDTDHIRNMLATISVHHRVARSLNILGSVLKVVAGTPDADDLEKIRINE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20</w:t>
      </w:r>
    </w:p>
    <w:p w14:paraId="4EF21AA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*:******* *****:*.:*:.:.****:****::**:.********** ** **:*.*</w:t>
      </w:r>
    </w:p>
    <w:p w14:paraId="38F5AF7E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445A566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AQLVESNSRQIAINSETQKQINKLTDTINKVINARKGDLVDTPHLYEALLARNRMLSTEI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80</w:t>
      </w:r>
    </w:p>
    <w:p w14:paraId="58B1A142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AQLIESNNRQISINSKSQEQINRLTDSVNKLLEAAKGKQIDSAHLYETLLARNRMLASEL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180</w:t>
      </w:r>
    </w:p>
    <w:p w14:paraId="318433C6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**:***.***:***::*:***:***::**:::* **. :*: ****:********::*:</w:t>
      </w:r>
    </w:p>
    <w:p w14:paraId="37C301C1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4F27264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QNLILTITLVKSNIINPTILDHADLKPLVEQDT---PIVSLIEASKIRVLQSENSIHILI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237</w:t>
      </w:r>
    </w:p>
    <w:p w14:paraId="2BF336A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SNLMLTISLAKVNVINPVILDHDDLNSIFSNQLTNVIVTNILEVSKIKVFQSNSIIHFVI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240</w:t>
      </w:r>
    </w:p>
    <w:p w14:paraId="2C8355A5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.**:***:*.* *:***.**** **: :..::     :..::*.***:*:**:. **::*</w:t>
      </w:r>
    </w:p>
    <w:p w14:paraId="4579534A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5A7D082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AYPRVKFSCKKVAVYPVSHQHTILRLDEDTLAECEHDTFAVTGCTDTTHFTFCERSRRET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297</w:t>
      </w:r>
    </w:p>
    <w:p w14:paraId="09AE00C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QFPKIKYICKKITIFPVAHNGTVLRLDDNIVADCNDQIVTVSDCKQTTTTTFCETSTKDS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300</w:t>
      </w:r>
    </w:p>
    <w:p w14:paraId="7360B8DE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 :*::*: ***::::**:*: *:****:: :*:*:.: .:*:.*.:**  **** * :::</w:t>
      </w:r>
    </w:p>
    <w:p w14:paraId="60A1100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1DF11EFC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CVRSLHAGNAAQCHTQPSHLREINPVDDGVVIINEAAAHVSTDGSPETLIEGTYLVTFER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357</w:t>
      </w:r>
    </w:p>
    <w:p w14:paraId="463E6ABC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CAQGLYSGGVAHCQSQPSHLSAITLVDDGIIIINDHPAAVSFDGSAALNISGTHLITFND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360</w:t>
      </w:r>
    </w:p>
    <w:p w14:paraId="6391892F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*.:.*::*..*:*::*****  *. ****::***:  * ** ***    *.**:*:**: </w:t>
      </w:r>
    </w:p>
    <w:p w14:paraId="6148B69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3D9111D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TATINGSEFVNLRKTLSKQPGIVRSPLLNIVGHDPVLSIPLLHRMSNENLHSIQNLMDDV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17</w:t>
      </w:r>
    </w:p>
    <w:p w14:paraId="01659F2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YAVINGSRYQNRKNVQSRYPGVASSPLLNVTEHKRVLSLPFLHQLSEENLNFIKEIKEEV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20</w:t>
      </w:r>
    </w:p>
    <w:p w14:paraId="32964F70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 *.****.: * ::. *: **:. *****:. *. ***:*:**::*:***: *::: ::*</w:t>
      </w:r>
    </w:p>
    <w:p w14:paraId="4B725A19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</w:p>
    <w:p w14:paraId="7CF7515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_I_3p                     ESEGSPR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bdr w:val="single" w:sz="4" w:space="0" w:color="auto"/>
          <w:lang w:val="en-AU"/>
        </w:rPr>
        <w:t>LWFVAGVVLNFGLIGSLALYLAL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RRRRASREIQRTIDTFNMTEDGHKLEGG-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75</w:t>
      </w:r>
    </w:p>
    <w:p w14:paraId="36F7D663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>Gypsy12_Dpse_env_30541304      SSRSRPIFAFCLGLGICGLVCGMAMLRLYLTKKRDARQINGLMARLSAPGTA-TAQGGE</w:t>
      </w: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ab/>
        <w:t>478</w:t>
      </w:r>
    </w:p>
    <w:p w14:paraId="5CE869E8" w14:textId="77777777" w:rsidR="00DC11F1" w:rsidRPr="00946581" w:rsidRDefault="00DC11F1" w:rsidP="00DC11F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000000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000000"/>
          <w:sz w:val="15"/>
          <w:szCs w:val="15"/>
          <w:lang w:val="en-AU"/>
        </w:rPr>
        <w:t xml:space="preserve">                               .*.. * : *  *: :   : *   * * * ::* :*:*:  :  :.    . . :** </w:t>
      </w:r>
    </w:p>
    <w:p w14:paraId="6CB4D862" w14:textId="73671A7D" w:rsidR="00DC11F1" w:rsidRPr="00946581" w:rsidRDefault="00DC11F1" w:rsidP="00DC11F1">
      <w:pPr>
        <w:rPr>
          <w:rFonts w:ascii="Courier" w:hAnsi="Courier"/>
          <w:sz w:val="15"/>
          <w:szCs w:val="15"/>
        </w:rPr>
      </w:pPr>
    </w:p>
    <w:p w14:paraId="557032C8" w14:textId="16D57DB9" w:rsidR="00946581" w:rsidRPr="00946581" w:rsidRDefault="00E51C13" w:rsidP="00DC11F1">
      <w:pPr>
        <w:rPr>
          <w:rFonts w:ascii="Courier" w:hAnsi="Courier"/>
          <w:sz w:val="15"/>
          <w:szCs w:val="15"/>
        </w:rPr>
      </w:pPr>
      <w:r>
        <w:rPr>
          <w:rFonts w:ascii="Courier" w:hAnsi="Courier"/>
          <w:sz w:val="15"/>
          <w:szCs w:val="15"/>
        </w:rPr>
        <w:t>C.</w:t>
      </w:r>
    </w:p>
    <w:p w14:paraId="0EB2D09A" w14:textId="7CF965A7" w:rsidR="00946581" w:rsidRPr="00946581" w:rsidRDefault="00946581" w:rsidP="00DC11F1">
      <w:pPr>
        <w:rPr>
          <w:rFonts w:ascii="Courier" w:hAnsi="Courier"/>
          <w:sz w:val="15"/>
          <w:szCs w:val="15"/>
        </w:rPr>
      </w:pPr>
    </w:p>
    <w:p w14:paraId="5100EE39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GYPSY_I_3p             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bdr w:val="single" w:sz="4" w:space="0" w:color="auto"/>
          <w:lang w:val="en-AU"/>
        </w:rPr>
        <w:t>MMFIPLVV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ANARITDFSHANYIPVLDGDVLVFEQRDLLKHSSNLSEYASMIDETQKLSES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60</w:t>
      </w:r>
    </w:p>
    <w:p w14:paraId="2BBFDD8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-LLVVLAAVNARITDFSHANYIPVLDGEVLVFDQRSYLRHSSNISEFISMIDETEKLSDS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59</w:t>
      </w:r>
    </w:p>
    <w:p w14:paraId="7AA2F95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 ::: *...******************:****:**. *:****:**: ******:***:*</w:t>
      </w:r>
    </w:p>
    <w:p w14:paraId="59450C6C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48FA6885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FPHSHMRKLLEVDTDHLRTLLSVLKVHH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bdr w:val="single" w:sz="4" w:space="0" w:color="auto"/>
          <w:lang w:val="en-AU"/>
        </w:rPr>
        <w:t>RIARSLDFLGTALKVVAGTPDATD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LFKIKITE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20</w:t>
      </w:r>
    </w:p>
    <w:p w14:paraId="498895A0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FPQSHMRKLLDVDTDHLRTLLSVLQVHHRFARSLDFLGTALKVVAGTPDASDFLKVRVTE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19</w:t>
      </w:r>
    </w:p>
    <w:p w14:paraId="17E0F6C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:*******:*************:****:********************:*::*:::**</w:t>
      </w:r>
    </w:p>
    <w:p w14:paraId="2C67764D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18322B30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AQLVESNSRQIAINSETQKQINKLTDTINKVINARKGDLVDTPHLYEALLARNRMLSTEI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80</w:t>
      </w:r>
    </w:p>
    <w:p w14:paraId="57AF814A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AQLVESNSKQIIINSETQKQINRLTDTINKIISSRKGDLVDTPHLFETLLARNRILNTEI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179</w:t>
      </w:r>
    </w:p>
    <w:p w14:paraId="02FFDE36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*****:** **********:*******:*.:***********:*:******:*.***</w:t>
      </w:r>
    </w:p>
    <w:p w14:paraId="2CFC676E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6A18A813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QNLILTITLVKSNIINPTILDHADLKPLVEQDTPIVSLIEASKIRVLQSENSIHILIAYP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240</w:t>
      </w:r>
    </w:p>
    <w:p w14:paraId="4EF4CBD3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QNLILTITLAKANIVNPTILDHADLKSLIEQDTPIVSLLEASKIKVLQSENIIHILIAYP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239</w:t>
      </w:r>
    </w:p>
    <w:p w14:paraId="203C3F36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******.*:**:*********** *:*********:*****:****** ********</w:t>
      </w:r>
    </w:p>
    <w:p w14:paraId="4251C120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556ABF8A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RVKFSCKKVAVYPVSHQHTILRLDEDTLAECEHDTFAVTGCTDTTHFTFCERSRRETCVR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300</w:t>
      </w:r>
    </w:p>
    <w:p w14:paraId="7B4305F1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KVEFKCQKVSVYPVSHQQTILRLDEDTLAECERDTFAVTGCTVTTHNTFCERARRETCAS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299</w:t>
      </w:r>
    </w:p>
    <w:p w14:paraId="5547F592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:*:*.*:**:*******:**************:********* *** *****:*****. </w:t>
      </w:r>
    </w:p>
    <w:p w14:paraId="44A4C82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009FE33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SLHAGNAAQCHTQPSHLREINPVDDGVVIINEAAAHVSTDGSPETLIEGTYLVTFERTAT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360</w:t>
      </w:r>
    </w:p>
    <w:p w14:paraId="10DC039B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SLHAGNTANCHTQPSHLNAIMPIDDGVVVINEATARVRTDDGAEVTVSGTFLITFERSAA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359</w:t>
      </w:r>
    </w:p>
    <w:p w14:paraId="6383103F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***:*:********. * *:*****:****:*:* **.. *. :.**:*:****:*:</w:t>
      </w:r>
    </w:p>
    <w:p w14:paraId="36133C68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1B013926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INGSEFVNLRKTLSKQPGIVRSPLLNIVGHDPVLSIPLLHRMSNENLHSIQNLMDDVESE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20</w:t>
      </w:r>
    </w:p>
    <w:p w14:paraId="18FA38B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INGTEFINLRKAPSKQPGTVRSPLLNIIGHDPALSIPLLHRMNINNLQSILDFKEEVIAA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19</w:t>
      </w:r>
    </w:p>
    <w:p w14:paraId="525E1952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:**:****: ***** ********:****.*********. :**:** :: ::* : </w:t>
      </w:r>
    </w:p>
    <w:p w14:paraId="7EFE4703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</w:p>
    <w:p w14:paraId="7BF73154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I_3p             GSPR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bdr w:val="single" w:sz="4" w:space="0" w:color="auto"/>
          <w:lang w:val="en-AU"/>
        </w:rPr>
        <w:t>LWFVAGVVLNFGLIGSLALYLAL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RRRRASREIQRTIDTFNMTEDGHKLEGG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75</w:t>
      </w:r>
    </w:p>
    <w:p w14:paraId="552C4B71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proofErr w:type="spellStart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>Gypsy_DS_Dbif-env</w:t>
      </w:r>
      <w:proofErr w:type="spellEnd"/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GSPKFWFAVGAVLNVGLICSFILFMALRRKRASLRIQKALDNFNMTEDGHHSEGG</w:t>
      </w: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ab/>
        <w:t>474</w:t>
      </w:r>
    </w:p>
    <w:p w14:paraId="1F57057F" w14:textId="77777777" w:rsidR="00946581" w:rsidRPr="00946581" w:rsidRDefault="00946581" w:rsidP="0094658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eastAsia="Times New Roman" w:hAnsi="Courier" w:cs="Courier New"/>
          <w:color w:val="222222"/>
          <w:sz w:val="15"/>
          <w:szCs w:val="15"/>
          <w:lang w:val="en-AU"/>
        </w:rPr>
      </w:pPr>
      <w:r w:rsidRPr="00946581">
        <w:rPr>
          <w:rFonts w:ascii="Courier" w:eastAsia="Times New Roman" w:hAnsi="Courier" w:cs="Courier New"/>
          <w:color w:val="222222"/>
          <w:sz w:val="15"/>
          <w:szCs w:val="15"/>
          <w:lang w:val="en-AU"/>
        </w:rPr>
        <w:t xml:space="preserve">                       ***::**..*.***.*** *: *::****:*** .**:::*.********: ***</w:t>
      </w:r>
    </w:p>
    <w:p w14:paraId="06BDC357" w14:textId="77777777" w:rsidR="00946581" w:rsidRPr="00946581" w:rsidRDefault="00946581" w:rsidP="00DC11F1">
      <w:pPr>
        <w:rPr>
          <w:rFonts w:ascii="Courier" w:hAnsi="Courier"/>
          <w:sz w:val="15"/>
          <w:szCs w:val="15"/>
        </w:rPr>
      </w:pPr>
    </w:p>
    <w:sectPr w:rsidR="00946581" w:rsidRPr="00946581" w:rsidSect="00C315D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1F1"/>
    <w:rsid w:val="00022731"/>
    <w:rsid w:val="00031609"/>
    <w:rsid w:val="00140F47"/>
    <w:rsid w:val="0017135D"/>
    <w:rsid w:val="001B1996"/>
    <w:rsid w:val="001B5AB8"/>
    <w:rsid w:val="001D79A9"/>
    <w:rsid w:val="00214CB2"/>
    <w:rsid w:val="00237E35"/>
    <w:rsid w:val="00244A26"/>
    <w:rsid w:val="002779D5"/>
    <w:rsid w:val="002918BD"/>
    <w:rsid w:val="003160A2"/>
    <w:rsid w:val="00365E69"/>
    <w:rsid w:val="00383C0B"/>
    <w:rsid w:val="003843BA"/>
    <w:rsid w:val="00480DEE"/>
    <w:rsid w:val="00491035"/>
    <w:rsid w:val="00522089"/>
    <w:rsid w:val="00577E61"/>
    <w:rsid w:val="0058399B"/>
    <w:rsid w:val="005F1C70"/>
    <w:rsid w:val="005F4116"/>
    <w:rsid w:val="006826FD"/>
    <w:rsid w:val="006C25B9"/>
    <w:rsid w:val="006F3C32"/>
    <w:rsid w:val="00726D20"/>
    <w:rsid w:val="00733DAF"/>
    <w:rsid w:val="00741E25"/>
    <w:rsid w:val="00773BC3"/>
    <w:rsid w:val="00797410"/>
    <w:rsid w:val="007A525B"/>
    <w:rsid w:val="007A7EC3"/>
    <w:rsid w:val="0093521D"/>
    <w:rsid w:val="00946581"/>
    <w:rsid w:val="009A46E1"/>
    <w:rsid w:val="009D527E"/>
    <w:rsid w:val="00AA5446"/>
    <w:rsid w:val="00AE46E6"/>
    <w:rsid w:val="00B2466C"/>
    <w:rsid w:val="00B43E9A"/>
    <w:rsid w:val="00B84D98"/>
    <w:rsid w:val="00C16C42"/>
    <w:rsid w:val="00C273DF"/>
    <w:rsid w:val="00C315D1"/>
    <w:rsid w:val="00C51EF1"/>
    <w:rsid w:val="00C85C9A"/>
    <w:rsid w:val="00C970C6"/>
    <w:rsid w:val="00CA1505"/>
    <w:rsid w:val="00CB5B21"/>
    <w:rsid w:val="00CB6E53"/>
    <w:rsid w:val="00D02969"/>
    <w:rsid w:val="00D174D4"/>
    <w:rsid w:val="00D40B9A"/>
    <w:rsid w:val="00D7693D"/>
    <w:rsid w:val="00D95DBD"/>
    <w:rsid w:val="00DC11F1"/>
    <w:rsid w:val="00DF4C47"/>
    <w:rsid w:val="00E51C13"/>
    <w:rsid w:val="00E72C28"/>
    <w:rsid w:val="00F0020B"/>
    <w:rsid w:val="00F3484E"/>
    <w:rsid w:val="00F43D9C"/>
    <w:rsid w:val="00F5190C"/>
    <w:rsid w:val="00F54DE6"/>
    <w:rsid w:val="00F62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C733C"/>
  <w14:defaultImageDpi w14:val="32767"/>
  <w15:chartTrackingRefBased/>
  <w15:docId w15:val="{65CAA247-941A-EE4D-8CF9-C6D1A3256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11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11F1"/>
    <w:rPr>
      <w:rFonts w:ascii="Courier New" w:eastAsia="Times New Roman" w:hAnsi="Courier New" w:cs="Courier New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E51C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8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895</Words>
  <Characters>5105</Characters>
  <Application>Microsoft Office Word</Application>
  <DocSecurity>0</DocSecurity>
  <Lines>42</Lines>
  <Paragraphs>11</Paragraphs>
  <ScaleCrop>false</ScaleCrop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pei Hayashi</dc:creator>
  <cp:keywords/>
  <dc:description/>
  <cp:lastModifiedBy>Rippei Hayashi</cp:lastModifiedBy>
  <cp:revision>8</cp:revision>
  <dcterms:created xsi:type="dcterms:W3CDTF">2022-06-05T19:08:00Z</dcterms:created>
  <dcterms:modified xsi:type="dcterms:W3CDTF">2023-04-10T00:56:00Z</dcterms:modified>
</cp:coreProperties>
</file>